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9079" w14:textId="2B75A25B" w:rsidR="00B14864" w:rsidRPr="007365EC" w:rsidRDefault="00B14864" w:rsidP="00B148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of Content</w:t>
      </w:r>
    </w:p>
    <w:p w14:paraId="0E2C5936" w14:textId="4CC17A20" w:rsidR="00B14864" w:rsidRDefault="00B14864" w:rsidP="00B148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S1: </w:t>
      </w:r>
      <w:r w:rsidRPr="007365EC">
        <w:rPr>
          <w:rFonts w:ascii="Times New Roman" w:hAnsi="Times New Roman" w:cs="Times New Roman"/>
          <w:sz w:val="24"/>
          <w:szCs w:val="24"/>
          <w:lang w:val="en-US"/>
        </w:rPr>
        <w:t>Known mortality predictors and all-cause mortality</w:t>
      </w:r>
    </w:p>
    <w:p w14:paraId="56672BA1" w14:textId="2D6BB74A" w:rsidR="00B14864" w:rsidRDefault="00B14864" w:rsidP="00B148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S2: </w:t>
      </w:r>
      <w:r w:rsidRPr="007365EC">
        <w:rPr>
          <w:rFonts w:ascii="Times New Roman" w:hAnsi="Times New Roman" w:cs="Times New Roman"/>
          <w:sz w:val="24"/>
          <w:szCs w:val="24"/>
          <w:lang w:val="en-US"/>
        </w:rPr>
        <w:t>T50 and secondary outcomes</w:t>
      </w:r>
    </w:p>
    <w:p w14:paraId="18634B81" w14:textId="2AAACF62" w:rsidR="005A5050" w:rsidRDefault="005A5050" w:rsidP="00B148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S3:</w:t>
      </w:r>
      <w:r w:rsidR="00A4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C9A" w:rsidRPr="00A44C9A">
        <w:rPr>
          <w:rFonts w:ascii="Times New Roman" w:hAnsi="Times New Roman" w:cs="Times New Roman"/>
          <w:sz w:val="24"/>
          <w:szCs w:val="24"/>
          <w:lang w:val="en-US"/>
        </w:rPr>
        <w:t>Calcification related parameters and outcomes</w:t>
      </w:r>
    </w:p>
    <w:p w14:paraId="7F6F7910" w14:textId="7D3FF0B4" w:rsidR="005A5050" w:rsidRDefault="005A5050" w:rsidP="00B148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S4:</w:t>
      </w:r>
      <w:r w:rsidR="00A4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C9A" w:rsidRPr="00A44C9A">
        <w:rPr>
          <w:rFonts w:ascii="Times New Roman" w:hAnsi="Times New Roman" w:cs="Times New Roman"/>
          <w:sz w:val="24"/>
          <w:szCs w:val="24"/>
          <w:lang w:val="en-US"/>
        </w:rPr>
        <w:t>Calcification related parameters &amp; T50 and outcomes</w:t>
      </w:r>
    </w:p>
    <w:p w14:paraId="7CE60D9B" w14:textId="4ABF4F83" w:rsidR="005A5050" w:rsidRPr="001242FD" w:rsidRDefault="005A5050" w:rsidP="00B148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S1:</w:t>
      </w:r>
      <w:r w:rsidR="00A4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C9A" w:rsidRPr="00A44C9A">
        <w:rPr>
          <w:rFonts w:ascii="Times New Roman" w:hAnsi="Times New Roman" w:cs="Times New Roman"/>
          <w:sz w:val="24"/>
          <w:szCs w:val="24"/>
          <w:lang w:val="en-US"/>
        </w:rPr>
        <w:t>Cumulative Incidence Function for T50 groups</w:t>
      </w:r>
    </w:p>
    <w:p w14:paraId="6B6E1DAB" w14:textId="77777777" w:rsidR="00B14864" w:rsidRDefault="00B14864" w:rsidP="00444E5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9D2AE7" w14:textId="77777777" w:rsidR="00B14864" w:rsidRDefault="00B14864" w:rsidP="00444E5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005999" w14:textId="77777777" w:rsidR="00B14864" w:rsidRDefault="00B14864" w:rsidP="00444E5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0E195B" w14:textId="4083DE9F" w:rsidR="00444E5C" w:rsidRPr="00CE38ED" w:rsidRDefault="00444E5C" w:rsidP="00444E5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E38ED" w:rsidRPr="00CE38E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E38ED">
        <w:rPr>
          <w:rFonts w:ascii="Times New Roman" w:hAnsi="Times New Roman" w:cs="Times New Roman"/>
          <w:b/>
          <w:sz w:val="24"/>
          <w:szCs w:val="24"/>
          <w:lang w:val="en-US"/>
        </w:rPr>
        <w:t>. Known mortality predictors and all-cause mortality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402"/>
        <w:gridCol w:w="1937"/>
        <w:gridCol w:w="1937"/>
        <w:gridCol w:w="1938"/>
        <w:gridCol w:w="2693"/>
        <w:gridCol w:w="2547"/>
      </w:tblGrid>
      <w:tr w:rsidR="003E3EDA" w:rsidRPr="00CE38ED" w14:paraId="723BAC3D" w14:textId="77777777" w:rsidTr="008C76A7"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7EEFBD5A" w14:textId="77777777" w:rsidR="003E3EDA" w:rsidRPr="00CE38ED" w:rsidRDefault="003E3EDA" w:rsidP="003E3EDA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37" w:type="dxa"/>
            <w:vMerge w:val="restart"/>
            <w:tcBorders>
              <w:left w:val="nil"/>
              <w:right w:val="nil"/>
            </w:tcBorders>
          </w:tcPr>
          <w:p w14:paraId="4E402B4B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runs</w:t>
            </w:r>
            <w:proofErr w:type="spellEnd"/>
          </w:p>
        </w:tc>
        <w:tc>
          <w:tcPr>
            <w:tcW w:w="1937" w:type="dxa"/>
            <w:vMerge w:val="restart"/>
            <w:tcBorders>
              <w:left w:val="nil"/>
              <w:right w:val="nil"/>
            </w:tcBorders>
          </w:tcPr>
          <w:p w14:paraId="0EC9B0FE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s variable </w:t>
            </w: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selected</w:t>
            </w:r>
            <w:proofErr w:type="spellEnd"/>
          </w:p>
        </w:tc>
        <w:tc>
          <w:tcPr>
            <w:tcW w:w="1938" w:type="dxa"/>
            <w:vMerge w:val="restart"/>
            <w:tcBorders>
              <w:left w:val="nil"/>
              <w:right w:val="nil"/>
            </w:tcBorders>
          </w:tcPr>
          <w:p w14:paraId="6A97C475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linear </w:t>
            </w: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fits</w:t>
            </w:r>
            <w:proofErr w:type="spellEnd"/>
          </w:p>
        </w:tc>
        <w:tc>
          <w:tcPr>
            <w:tcW w:w="5240" w:type="dxa"/>
            <w:gridSpan w:val="2"/>
            <w:tcBorders>
              <w:left w:val="nil"/>
              <w:bottom w:val="nil"/>
              <w:right w:val="nil"/>
            </w:tcBorders>
          </w:tcPr>
          <w:p w14:paraId="5B58A195" w14:textId="2B5E7164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R</w:t>
            </w:r>
            <w:proofErr w:type="spellEnd"/>
            <w:r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B1571"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</w:t>
            </w: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 w:rsidRPr="00CE38E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HR</w:t>
            </w:r>
            <w:proofErr w:type="spellEnd"/>
            <w:r w:rsidR="006B1571"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  <w:r w:rsidR="00544AE2" w:rsidRPr="000549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="006B1571"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E38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ge</w:t>
            </w:r>
            <w:r w:rsidR="00544AE2" w:rsidRPr="000549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3E3EDA" w:rsidRPr="00CE38ED" w14:paraId="7E36257F" w14:textId="77777777" w:rsidTr="008C76A7"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4B9B90" w14:textId="77777777" w:rsidR="003E3EDA" w:rsidRPr="00CE38ED" w:rsidRDefault="003E3EDA" w:rsidP="003E3EDA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9BE9CF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6585D5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CC4233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8840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BE466" w14:textId="77777777" w:rsidR="003E3EDA" w:rsidRPr="00CE38ED" w:rsidRDefault="003E3EDA" w:rsidP="003E3ED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38ED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  <w:proofErr w:type="spellEnd"/>
          </w:p>
        </w:tc>
      </w:tr>
      <w:tr w:rsidR="003E3EDA" w:rsidRPr="00CE38ED" w14:paraId="254019CB" w14:textId="77777777" w:rsidTr="008C76A7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9707E" w14:textId="7777777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D9F9C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11E08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9E423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1D447" w14:textId="77777777" w:rsidR="00444E5C" w:rsidRPr="00CE38ED" w:rsidRDefault="00D524E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0443 [1.0286; 1.0601]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97F28" w14:textId="77777777" w:rsidR="00444E5C" w:rsidRPr="00CE38ED" w:rsidRDefault="00D524E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0548 [1.0380; 1.0718]</w:t>
            </w:r>
          </w:p>
        </w:tc>
      </w:tr>
      <w:tr w:rsidR="003E3EDA" w:rsidRPr="00CE38ED" w14:paraId="13331C23" w14:textId="77777777" w:rsidTr="008C76A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2A48C1" w14:textId="76CC0C5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544AE2" w:rsidRPr="000549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C35DCF2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69F8AB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175A045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926357" w14:textId="77777777" w:rsidR="00444E5C" w:rsidRPr="00CE38ED" w:rsidRDefault="00D524E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1045 [1.0173; 1.1992]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2F9C624" w14:textId="77777777" w:rsidR="00444E5C" w:rsidRPr="00CE38ED" w:rsidRDefault="00D524E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1751 [1.0825; 1.2755]</w:t>
            </w:r>
          </w:p>
        </w:tc>
      </w:tr>
      <w:tr w:rsidR="003E3EDA" w:rsidRPr="00CE38ED" w14:paraId="22C812E9" w14:textId="77777777" w:rsidTr="008C76A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CB2203" w14:textId="7777777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male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E4A8E0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82F86C5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25214E6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F89386" w14:textId="77777777" w:rsidR="00444E5C" w:rsidRPr="00CE38ED" w:rsidRDefault="00D524E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 xml:space="preserve">1.4662 [1.0443; </w:t>
            </w:r>
            <w:r w:rsidR="00DE0DC3" w:rsidRPr="00CE38ED">
              <w:rPr>
                <w:rFonts w:ascii="Times New Roman" w:hAnsi="Times New Roman" w:cs="Times New Roman"/>
                <w:sz w:val="24"/>
                <w:szCs w:val="24"/>
              </w:rPr>
              <w:t>2.0585]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840389A" w14:textId="77777777" w:rsidR="00444E5C" w:rsidRPr="00CE38ED" w:rsidRDefault="00DE0DC3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6563 [1.1806; 2.3237]</w:t>
            </w:r>
          </w:p>
        </w:tc>
      </w:tr>
      <w:tr w:rsidR="003E3EDA" w:rsidRPr="00CE38ED" w14:paraId="4C85F25A" w14:textId="77777777" w:rsidTr="008C76A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A3980" w14:textId="7777777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proofErr w:type="spellEnd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1CCE0EF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BDDE700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AF3AAFD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F3A165" w14:textId="77777777" w:rsidR="00444E5C" w:rsidRPr="00CE38ED" w:rsidRDefault="00555548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0.6078 [0.4271; 0.8648]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8398B3" w14:textId="77777777" w:rsidR="00444E5C" w:rsidRPr="00CE38ED" w:rsidRDefault="00555548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0.6821 [0.4825; 0.9644]</w:t>
            </w:r>
          </w:p>
        </w:tc>
      </w:tr>
      <w:tr w:rsidR="003E3EDA" w:rsidRPr="00CE38ED" w14:paraId="3697CB85" w14:textId="77777777" w:rsidTr="008C76A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AF530B" w14:textId="7777777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Dialysis vintage</w:t>
            </w:r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="00F316CF" w:rsidRPr="00C72FC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11997F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C3A886F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C90E85B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2EE9B0" w14:textId="77777777" w:rsidR="00444E5C" w:rsidRPr="00CE38ED" w:rsidRDefault="00555548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0035 [1.0018; 1.0053]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8C7DDE1" w14:textId="77777777" w:rsidR="00444E5C" w:rsidRPr="00CE38ED" w:rsidRDefault="00555548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0046 [1.0029; 1.0064]</w:t>
            </w:r>
          </w:p>
        </w:tc>
      </w:tr>
      <w:tr w:rsidR="003E3EDA" w:rsidRPr="00CE38ED" w14:paraId="3F8A0201" w14:textId="77777777" w:rsidTr="008C76A7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8676B6E" w14:textId="77777777" w:rsidR="00444E5C" w:rsidRPr="00C72FC1" w:rsidRDefault="00444E5C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Dialysis </w:t>
            </w:r>
            <w:proofErr w:type="spellStart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="003E3EDA"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HD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32914B0E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0AF927BD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</w:tcPr>
          <w:p w14:paraId="1376345C" w14:textId="77777777" w:rsidR="00444E5C" w:rsidRPr="00CE38ED" w:rsidRDefault="00444E5C" w:rsidP="003E3ED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38C377D4" w14:textId="77777777" w:rsidR="00444E5C" w:rsidRPr="00CE38ED" w:rsidRDefault="003E3EDA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6872 [0.8754; 3.2517]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3DD8C1A7" w14:textId="77777777" w:rsidR="00444E5C" w:rsidRPr="00CE38ED" w:rsidRDefault="003E3EDA" w:rsidP="003E3ED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8ED">
              <w:rPr>
                <w:rFonts w:ascii="Times New Roman" w:hAnsi="Times New Roman" w:cs="Times New Roman"/>
                <w:sz w:val="24"/>
                <w:szCs w:val="24"/>
              </w:rPr>
              <w:t>1.7491 [0.8396; 3.6435]</w:t>
            </w:r>
          </w:p>
        </w:tc>
      </w:tr>
    </w:tbl>
    <w:p w14:paraId="06B4D305" w14:textId="77777777" w:rsidR="00544AE2" w:rsidRDefault="00544AE2" w:rsidP="00544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F71C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HR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 xml:space="preserve"> =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 xml:space="preserve"> subdistribution hazard ratio; </w:t>
      </w:r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>only indicated for linear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>CCI = Charlson comorbidity index</w:t>
      </w:r>
    </w:p>
    <w:p w14:paraId="1FD46363" w14:textId="77777777" w:rsidR="00A344E3" w:rsidRPr="00CE38ED" w:rsidRDefault="00A344E3" w:rsidP="003E3E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58B4E" w14:textId="77777777" w:rsidR="00A344E3" w:rsidRDefault="00A344E3">
      <w:pPr>
        <w:rPr>
          <w:rFonts w:ascii="Times New Roman" w:hAnsi="Times New Roman" w:cs="Times New Roman"/>
          <w:sz w:val="24"/>
          <w:szCs w:val="24"/>
          <w:lang w:val="en-US"/>
        </w:rPr>
        <w:sectPr w:rsidR="00A344E3" w:rsidSect="00444E5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3EE0DF9" w14:textId="77777777" w:rsidR="00A344E3" w:rsidRPr="005E1A2A" w:rsidRDefault="00A344E3" w:rsidP="00A344E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E1A2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5E1A2A">
        <w:rPr>
          <w:rFonts w:ascii="Times New Roman" w:hAnsi="Times New Roman" w:cs="Times New Roman"/>
          <w:b/>
          <w:sz w:val="24"/>
          <w:szCs w:val="24"/>
          <w:lang w:val="en-US"/>
        </w:rPr>
        <w:t>. T50 and secondary outcomes</w:t>
      </w:r>
    </w:p>
    <w:tbl>
      <w:tblPr>
        <w:tblStyle w:val="TableGrid"/>
        <w:tblW w:w="14601" w:type="dxa"/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630"/>
        <w:gridCol w:w="1631"/>
        <w:gridCol w:w="2551"/>
        <w:gridCol w:w="2552"/>
      </w:tblGrid>
      <w:tr w:rsidR="00A344E3" w:rsidRPr="005E1A2A" w14:paraId="20B70C2E" w14:textId="77777777" w:rsidTr="003477E2"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14:paraId="4E9ACCBE" w14:textId="77777777" w:rsidR="00A344E3" w:rsidRPr="005E1A2A" w:rsidRDefault="00A344E3" w:rsidP="003477E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</w:tcPr>
          <w:p w14:paraId="23AD7336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runs</w:t>
            </w:r>
            <w:proofErr w:type="spellEnd"/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</w:tcPr>
          <w:p w14:paraId="50299E75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s T50 </w:t>
            </w: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selected</w:t>
            </w:r>
            <w:proofErr w:type="spellEnd"/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</w:tcPr>
          <w:p w14:paraId="67B0BF0D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linear </w:t>
            </w: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fits</w:t>
            </w:r>
            <w:proofErr w:type="spellEnd"/>
          </w:p>
        </w:tc>
        <w:tc>
          <w:tcPr>
            <w:tcW w:w="1631" w:type="dxa"/>
            <w:vMerge w:val="restart"/>
            <w:tcBorders>
              <w:left w:val="nil"/>
              <w:right w:val="nil"/>
            </w:tcBorders>
          </w:tcPr>
          <w:p w14:paraId="029E39AE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c statistic</w:t>
            </w: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</w:tcPr>
          <w:p w14:paraId="0B178787" w14:textId="5E4486AA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R</w:t>
            </w:r>
            <w:proofErr w:type="spellEnd"/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HR</w:t>
            </w:r>
            <w:proofErr w:type="spellEnd"/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  <w:r w:rsidR="00544AE2" w:rsidRPr="000549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Pr="005E1A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nge</w:t>
            </w:r>
            <w:r w:rsidR="00544AE2" w:rsidRPr="000549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A344E3" w:rsidRPr="005E1A2A" w14:paraId="0865466D" w14:textId="77777777" w:rsidTr="003477E2"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5B0BC8" w14:textId="77777777" w:rsidR="00A344E3" w:rsidRPr="005E1A2A" w:rsidRDefault="00A344E3" w:rsidP="003477E2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DFC266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3190DE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8F73A0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536A30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7B97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B4CFC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1A2A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  <w:proofErr w:type="spellEnd"/>
          </w:p>
        </w:tc>
      </w:tr>
      <w:tr w:rsidR="00A344E3" w:rsidRPr="005E1A2A" w14:paraId="1DAE9483" w14:textId="77777777" w:rsidTr="003477E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4B8623" w14:textId="77777777" w:rsidR="00A344E3" w:rsidRPr="00C72FC1" w:rsidRDefault="00A344E3" w:rsidP="003477E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CV-</w:t>
            </w:r>
            <w:proofErr w:type="spellStart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C65AB94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37435D1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C415FBA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3024360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DFADCB" w14:textId="53B6287F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544AE2" w:rsidRPr="000549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1AF825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344E3" w:rsidRPr="005E1A2A" w14:paraId="19029409" w14:textId="77777777" w:rsidTr="003477E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841CBD" w14:textId="77777777" w:rsidR="00A344E3" w:rsidRPr="00C72FC1" w:rsidRDefault="00A344E3" w:rsidP="003477E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hospitaliz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04F4C82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370CDD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3F55ADF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6ABD5A9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.5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307428" w14:textId="77777777" w:rsidR="00A344E3" w:rsidRPr="005E1A2A" w:rsidRDefault="00A344E3" w:rsidP="003477E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.9976 [0.9960; 0.999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E5127A" w14:textId="77777777" w:rsidR="00A344E3" w:rsidRPr="005E1A2A" w:rsidRDefault="00A344E3" w:rsidP="003477E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.9982 [0.9967; 0.9998]</w:t>
            </w:r>
          </w:p>
        </w:tc>
      </w:tr>
      <w:tr w:rsidR="00A344E3" w:rsidRPr="005E1A2A" w14:paraId="23A5460C" w14:textId="77777777" w:rsidTr="003477E2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5DC36" w14:textId="77777777" w:rsidR="00A344E3" w:rsidRPr="00C72FC1" w:rsidRDefault="00A344E3" w:rsidP="003477E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CV-</w:t>
            </w:r>
            <w:proofErr w:type="spellStart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C72F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DCD45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8BF1D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7681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70AD4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74A4B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A12EF" w14:textId="77777777" w:rsidR="00A344E3" w:rsidRPr="005E1A2A" w:rsidRDefault="00A344E3" w:rsidP="003477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A2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167D1181" w14:textId="61AF5DAF" w:rsidR="00A344E3" w:rsidRDefault="00544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F71C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HR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 xml:space="preserve"> =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 xml:space="preserve"> subdistribution hazard ratio; </w:t>
      </w:r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93042">
        <w:rPr>
          <w:rFonts w:ascii="Times New Roman" w:hAnsi="Times New Roman" w:cs="Times New Roman"/>
          <w:sz w:val="24"/>
          <w:szCs w:val="24"/>
          <w:lang w:val="en-US"/>
        </w:rPr>
        <w:t>only indicated for linear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Pr="00F71C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A344E3" w:rsidRPr="005E1A2A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gramEnd"/>
      <w:r w:rsidR="00A344E3" w:rsidRPr="005E1A2A">
        <w:rPr>
          <w:rFonts w:ascii="Times New Roman" w:hAnsi="Times New Roman" w:cs="Times New Roman"/>
          <w:sz w:val="24"/>
          <w:szCs w:val="24"/>
          <w:lang w:val="en-US"/>
        </w:rPr>
        <w:t xml:space="preserve"> = not determined</w:t>
      </w:r>
    </w:p>
    <w:p w14:paraId="59C52F83" w14:textId="7CBC9C23" w:rsidR="005A5050" w:rsidRDefault="005A505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F494F" w14:textId="77777777" w:rsidR="005A5050" w:rsidRPr="00D84B53" w:rsidRDefault="005A5050" w:rsidP="005A505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4B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D84B53">
        <w:rPr>
          <w:rFonts w:ascii="Times New Roman" w:hAnsi="Times New Roman" w:cs="Times New Roman"/>
          <w:b/>
          <w:sz w:val="24"/>
          <w:szCs w:val="24"/>
          <w:lang w:val="en-US"/>
        </w:rPr>
        <w:t>. Calcification related parameters and outcomes</w:t>
      </w:r>
    </w:p>
    <w:tbl>
      <w:tblPr>
        <w:tblStyle w:val="TableGrid"/>
        <w:tblW w:w="5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6"/>
        <w:gridCol w:w="1252"/>
        <w:gridCol w:w="1252"/>
        <w:gridCol w:w="1252"/>
        <w:gridCol w:w="1252"/>
        <w:gridCol w:w="1252"/>
        <w:gridCol w:w="1252"/>
        <w:gridCol w:w="2501"/>
      </w:tblGrid>
      <w:tr w:rsidR="005A5050" w:rsidRPr="00D84B53" w14:paraId="793D1827" w14:textId="77777777" w:rsidTr="00705051">
        <w:tc>
          <w:tcPr>
            <w:tcW w:w="994" w:type="pct"/>
            <w:vMerge w:val="restart"/>
            <w:tcBorders>
              <w:top w:val="single" w:sz="4" w:space="0" w:color="auto"/>
            </w:tcBorders>
            <w:vAlign w:val="center"/>
          </w:tcPr>
          <w:p w14:paraId="7D5C28B9" w14:textId="77777777" w:rsidR="005A5050" w:rsidRPr="00D84B53" w:rsidRDefault="005A5050" w:rsidP="0070505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9336E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runs</w:t>
            </w:r>
            <w:proofErr w:type="spellEnd"/>
          </w:p>
        </w:tc>
        <w:tc>
          <w:tcPr>
            <w:tcW w:w="2508" w:type="pct"/>
            <w:gridSpan w:val="6"/>
            <w:tcBorders>
              <w:top w:val="single" w:sz="4" w:space="0" w:color="auto"/>
              <w:left w:val="nil"/>
            </w:tcBorders>
          </w:tcPr>
          <w:p w14:paraId="51AEBCFF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 selection (times selected across total runs)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795647E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Mean c statistic</w:t>
            </w:r>
          </w:p>
        </w:tc>
      </w:tr>
      <w:tr w:rsidR="005A5050" w:rsidRPr="00D84B53" w14:paraId="77BFDC3D" w14:textId="77777777" w:rsidTr="00705051">
        <w:tc>
          <w:tcPr>
            <w:tcW w:w="994" w:type="pct"/>
            <w:vMerge/>
            <w:tcBorders>
              <w:bottom w:val="single" w:sz="4" w:space="0" w:color="auto"/>
            </w:tcBorders>
          </w:tcPr>
          <w:p w14:paraId="37D47CF7" w14:textId="77777777" w:rsidR="005A5050" w:rsidRPr="00D84B53" w:rsidRDefault="005A5050" w:rsidP="0070505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</w:tcBorders>
          </w:tcPr>
          <w:p w14:paraId="6DCADFAD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</w:tcPr>
          <w:p w14:paraId="1AF3E8C9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Albumin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A362117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9A0406E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3D483F9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AD789ED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proofErr w:type="spellEnd"/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9D311D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Fetuin</w:t>
            </w:r>
            <w:proofErr w:type="spellEnd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</w:p>
        </w:tc>
        <w:tc>
          <w:tcPr>
            <w:tcW w:w="835" w:type="pct"/>
            <w:vMerge/>
            <w:tcBorders>
              <w:left w:val="nil"/>
              <w:bottom w:val="single" w:sz="4" w:space="0" w:color="auto"/>
            </w:tcBorders>
          </w:tcPr>
          <w:p w14:paraId="0160C05A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5050" w:rsidRPr="00D84B53" w14:paraId="25FE521E" w14:textId="77777777" w:rsidTr="005A5050">
        <w:tc>
          <w:tcPr>
            <w:tcW w:w="994" w:type="pct"/>
            <w:tcBorders>
              <w:top w:val="single" w:sz="4" w:space="0" w:color="auto"/>
            </w:tcBorders>
          </w:tcPr>
          <w:p w14:paraId="1670FC10" w14:textId="77777777" w:rsidR="005A5050" w:rsidRPr="005A5050" w:rsidRDefault="005A5050" w:rsidP="00705051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>All-cause mortality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0782A00C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942A29C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C6501A1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9FC57DA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0C32248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9070710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DA6C1A9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416049DC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.6211</w:t>
            </w:r>
          </w:p>
        </w:tc>
      </w:tr>
      <w:tr w:rsidR="005A5050" w:rsidRPr="00D84B53" w14:paraId="48A86B70" w14:textId="77777777" w:rsidTr="005A5050">
        <w:tc>
          <w:tcPr>
            <w:tcW w:w="994" w:type="pct"/>
            <w:tcBorders>
              <w:bottom w:val="single" w:sz="4" w:space="0" w:color="auto"/>
            </w:tcBorders>
          </w:tcPr>
          <w:p w14:paraId="28A11088" w14:textId="77777777" w:rsidR="005A5050" w:rsidRPr="005A5050" w:rsidRDefault="005A5050" w:rsidP="00705051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l-cause </w:t>
            </w:r>
            <w:proofErr w:type="spellStart"/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603FDC2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22AD8D7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60CD7005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44F4755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07067B7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6347972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C7F3598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4737F46A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.5406</w:t>
            </w:r>
          </w:p>
        </w:tc>
      </w:tr>
    </w:tbl>
    <w:p w14:paraId="14AEC437" w14:textId="4EA24C3E" w:rsidR="005A5050" w:rsidRPr="00D84B53" w:rsidRDefault="005A5050" w:rsidP="005A50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4B53">
        <w:rPr>
          <w:rFonts w:ascii="Times New Roman" w:hAnsi="Times New Roman" w:cs="Times New Roman"/>
          <w:sz w:val="24"/>
          <w:szCs w:val="24"/>
          <w:lang w:val="en-US"/>
        </w:rPr>
        <w:t>P = phosphat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84B53">
        <w:rPr>
          <w:rFonts w:ascii="Times New Roman" w:hAnsi="Times New Roman" w:cs="Times New Roman"/>
          <w:sz w:val="24"/>
          <w:szCs w:val="24"/>
          <w:lang w:val="en-US"/>
        </w:rPr>
        <w:t xml:space="preserve"> Ca = Calcium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84B53">
        <w:rPr>
          <w:rFonts w:ascii="Times New Roman" w:hAnsi="Times New Roman" w:cs="Times New Roman"/>
          <w:sz w:val="24"/>
          <w:szCs w:val="24"/>
          <w:lang w:val="en-US"/>
        </w:rPr>
        <w:t xml:space="preserve"> Mg = Magnesium; Bic = Bicarbonate</w:t>
      </w:r>
    </w:p>
    <w:p w14:paraId="0FAA3D49" w14:textId="77777777" w:rsidR="005A5050" w:rsidRPr="00D84B53" w:rsidRDefault="005A5050" w:rsidP="005A505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FDE20E" w14:textId="77777777" w:rsidR="005A5050" w:rsidRPr="00D84B53" w:rsidRDefault="005A5050" w:rsidP="005A505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4B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D84B53">
        <w:rPr>
          <w:rFonts w:ascii="Times New Roman" w:hAnsi="Times New Roman" w:cs="Times New Roman"/>
          <w:b/>
          <w:sz w:val="24"/>
          <w:szCs w:val="24"/>
          <w:lang w:val="en-US"/>
        </w:rPr>
        <w:t>. Calcification related parameters &amp; T50 and outcomes</w:t>
      </w:r>
    </w:p>
    <w:tbl>
      <w:tblPr>
        <w:tblStyle w:val="TableGrid"/>
        <w:tblW w:w="52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01"/>
        <w:gridCol w:w="1154"/>
        <w:gridCol w:w="1154"/>
        <w:gridCol w:w="1154"/>
        <w:gridCol w:w="1154"/>
        <w:gridCol w:w="1154"/>
        <w:gridCol w:w="1154"/>
        <w:gridCol w:w="1154"/>
        <w:gridCol w:w="2269"/>
      </w:tblGrid>
      <w:tr w:rsidR="005A5050" w:rsidRPr="00D84B53" w14:paraId="63FC45B8" w14:textId="77777777" w:rsidTr="00705051"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76D5DFF7" w14:textId="77777777" w:rsidR="005A5050" w:rsidRPr="00D84B53" w:rsidRDefault="005A5050" w:rsidP="0070505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5FDFF5E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runs</w:t>
            </w:r>
            <w:proofErr w:type="spellEnd"/>
          </w:p>
        </w:tc>
        <w:tc>
          <w:tcPr>
            <w:tcW w:w="2688" w:type="pct"/>
            <w:gridSpan w:val="7"/>
            <w:tcBorders>
              <w:top w:val="single" w:sz="4" w:space="0" w:color="auto"/>
              <w:left w:val="nil"/>
            </w:tcBorders>
          </w:tcPr>
          <w:p w14:paraId="7C3A7DB4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 selection (times selected across total runs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AF56A4F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Mean c statistic</w:t>
            </w:r>
          </w:p>
        </w:tc>
      </w:tr>
      <w:tr w:rsidR="005A5050" w:rsidRPr="00D84B53" w14:paraId="1CCC6877" w14:textId="77777777" w:rsidTr="00705051">
        <w:tc>
          <w:tcPr>
            <w:tcW w:w="991" w:type="pct"/>
            <w:vMerge/>
            <w:tcBorders>
              <w:bottom w:val="single" w:sz="4" w:space="0" w:color="auto"/>
            </w:tcBorders>
          </w:tcPr>
          <w:p w14:paraId="600B88C5" w14:textId="77777777" w:rsidR="005A5050" w:rsidRPr="00D84B53" w:rsidRDefault="005A5050" w:rsidP="0070505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left w:val="nil"/>
              <w:bottom w:val="single" w:sz="4" w:space="0" w:color="auto"/>
            </w:tcBorders>
          </w:tcPr>
          <w:p w14:paraId="358AE11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</w:tcBorders>
          </w:tcPr>
          <w:p w14:paraId="2BEAA619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Albumin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3F2C607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3A3D62D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F5C822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AFA9558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A403633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Fetuin</w:t>
            </w:r>
            <w:proofErr w:type="spellEnd"/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</w:tcBorders>
          </w:tcPr>
          <w:p w14:paraId="5C6C0536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b/>
                <w:sz w:val="24"/>
                <w:szCs w:val="24"/>
              </w:rPr>
              <w:t>T50</w:t>
            </w: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</w:tcBorders>
          </w:tcPr>
          <w:p w14:paraId="3710DBC8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5050" w:rsidRPr="00D84B53" w14:paraId="3C36E0F3" w14:textId="77777777" w:rsidTr="005A5050">
        <w:tc>
          <w:tcPr>
            <w:tcW w:w="991" w:type="pct"/>
            <w:tcBorders>
              <w:top w:val="single" w:sz="4" w:space="0" w:color="auto"/>
            </w:tcBorders>
          </w:tcPr>
          <w:p w14:paraId="68D06AC7" w14:textId="77777777" w:rsidR="005A5050" w:rsidRPr="005A5050" w:rsidRDefault="005A5050" w:rsidP="00705051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>All-cause mortality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E9D546C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4BC7DF1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E383DB3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EA3C9E0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C848C04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3FC2FD3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CC3783D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1E873AF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DAACAE8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.6211</w:t>
            </w:r>
          </w:p>
        </w:tc>
      </w:tr>
      <w:tr w:rsidR="005A5050" w:rsidRPr="00D84B53" w14:paraId="5E91F0FB" w14:textId="77777777" w:rsidTr="005A5050">
        <w:tc>
          <w:tcPr>
            <w:tcW w:w="991" w:type="pct"/>
            <w:tcBorders>
              <w:bottom w:val="single" w:sz="4" w:space="0" w:color="auto"/>
            </w:tcBorders>
          </w:tcPr>
          <w:p w14:paraId="17C60D0C" w14:textId="77777777" w:rsidR="005A5050" w:rsidRPr="005A5050" w:rsidRDefault="005A5050" w:rsidP="00705051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l-cause </w:t>
            </w:r>
            <w:proofErr w:type="spellStart"/>
            <w:r w:rsidRPr="005A5050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</w:t>
            </w:r>
            <w:proofErr w:type="spellEnd"/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3EF3AA3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BA93850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5E21847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DCA0CA6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B540043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09B00E1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57D7901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997D6DB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11A71F1" w14:textId="77777777" w:rsidR="005A5050" w:rsidRPr="00D84B53" w:rsidRDefault="005A5050" w:rsidP="0070505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B53">
              <w:rPr>
                <w:rFonts w:ascii="Times New Roman" w:hAnsi="Times New Roman" w:cs="Times New Roman"/>
                <w:sz w:val="24"/>
                <w:szCs w:val="24"/>
              </w:rPr>
              <w:t>0.5406</w:t>
            </w:r>
          </w:p>
        </w:tc>
      </w:tr>
    </w:tbl>
    <w:p w14:paraId="7A9FCAD9" w14:textId="17185E61" w:rsidR="005A5050" w:rsidRDefault="005A5050" w:rsidP="005A50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4B53">
        <w:rPr>
          <w:rFonts w:ascii="Times New Roman" w:hAnsi="Times New Roman" w:cs="Times New Roman"/>
          <w:sz w:val="24"/>
          <w:szCs w:val="24"/>
          <w:lang w:val="en-US"/>
        </w:rPr>
        <w:t>P = phosphat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84B53">
        <w:rPr>
          <w:rFonts w:ascii="Times New Roman" w:hAnsi="Times New Roman" w:cs="Times New Roman"/>
          <w:sz w:val="24"/>
          <w:szCs w:val="24"/>
          <w:lang w:val="en-US"/>
        </w:rPr>
        <w:t xml:space="preserve"> Ca = Calcium; Mg = Magnesium; Bic = Bicarbonate</w:t>
      </w:r>
    </w:p>
    <w:p w14:paraId="3F381DC5" w14:textId="77777777" w:rsidR="005A5050" w:rsidRDefault="005A50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71B6B1" w14:textId="50E87FC2" w:rsidR="005A5050" w:rsidRPr="00A94847" w:rsidRDefault="00A94847" w:rsidP="005A505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7A2101" wp14:editId="2250C994">
            <wp:extent cx="5731510" cy="4296410"/>
            <wp:effectExtent l="0" t="0" r="2540" b="889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B9FF5" w14:textId="77777777" w:rsidR="0089036B" w:rsidRPr="005A5050" w:rsidRDefault="0089036B" w:rsidP="008903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505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umulative Incidence Function for T50 groups</w:t>
      </w:r>
    </w:p>
    <w:p w14:paraId="4249576C" w14:textId="77777777" w:rsidR="0089036B" w:rsidRPr="00D84B53" w:rsidRDefault="0089036B" w:rsidP="005A505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BEEBF7" w14:textId="77777777" w:rsidR="005A5050" w:rsidRDefault="005A505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A5050" w:rsidSect="00444E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5C"/>
    <w:rsid w:val="00054960"/>
    <w:rsid w:val="003C436F"/>
    <w:rsid w:val="003D4D24"/>
    <w:rsid w:val="003E3EDA"/>
    <w:rsid w:val="00444E5C"/>
    <w:rsid w:val="00465B46"/>
    <w:rsid w:val="0047084B"/>
    <w:rsid w:val="00544AE2"/>
    <w:rsid w:val="00555548"/>
    <w:rsid w:val="005A5050"/>
    <w:rsid w:val="006B1571"/>
    <w:rsid w:val="006B252E"/>
    <w:rsid w:val="007C7DBF"/>
    <w:rsid w:val="008817D8"/>
    <w:rsid w:val="0089036B"/>
    <w:rsid w:val="008C76A7"/>
    <w:rsid w:val="008E4D84"/>
    <w:rsid w:val="009D0729"/>
    <w:rsid w:val="009F635B"/>
    <w:rsid w:val="00A344E3"/>
    <w:rsid w:val="00A44C9A"/>
    <w:rsid w:val="00A94847"/>
    <w:rsid w:val="00AE6E5E"/>
    <w:rsid w:val="00B14864"/>
    <w:rsid w:val="00BC5289"/>
    <w:rsid w:val="00C72FC1"/>
    <w:rsid w:val="00CD0382"/>
    <w:rsid w:val="00CE38ED"/>
    <w:rsid w:val="00CE489D"/>
    <w:rsid w:val="00D524E3"/>
    <w:rsid w:val="00D8070F"/>
    <w:rsid w:val="00DA01D6"/>
    <w:rsid w:val="00DE0DC3"/>
    <w:rsid w:val="00F316CF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92BDA"/>
  <w15:chartTrackingRefBased/>
  <w15:docId w15:val="{F90515A8-EC7B-43C6-BD29-257D8D2A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Zawada</dc:creator>
  <cp:keywords/>
  <dc:description/>
  <cp:lastModifiedBy>Melanie Wolf</cp:lastModifiedBy>
  <cp:revision>4</cp:revision>
  <dcterms:created xsi:type="dcterms:W3CDTF">2022-12-08T12:17:00Z</dcterms:created>
  <dcterms:modified xsi:type="dcterms:W3CDTF">2022-12-08T13:35:00Z</dcterms:modified>
</cp:coreProperties>
</file>